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>
          <w:lang w:val="en-GB"/>
        </w:rPr>
        <w:t>Appendix 1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he multisource feedback instrument developed for consultants responsible for postgraduate medical education in clinical department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3"/>
        <w:rPr>
          <w:sz w:val="24"/>
          <w:szCs w:val="24"/>
          <w:u w:val="single"/>
          <w:lang w:val="en-GB"/>
        </w:rPr>
      </w:pPr>
      <w:r>
        <w:rPr>
          <w:sz w:val="24"/>
          <w:szCs w:val="24"/>
          <w:u w:val="single"/>
          <w:lang w:val="en-GB"/>
        </w:rPr>
        <w:t>Leadership</w:t>
      </w:r>
    </w:p>
    <w:p>
      <w:pPr>
        <w:pStyle w:val="Heading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echnical skills</w:t>
      </w:r>
    </w:p>
    <w:p>
      <w:pPr>
        <w:pStyle w:val="Normal"/>
        <w:rPr>
          <w:lang w:val="en-GB"/>
        </w:rPr>
      </w:pPr>
      <w:r>
        <w:rPr>
          <w:lang w:val="en-GB"/>
        </w:rPr>
        <w:t>The CRE in your department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takes on the role as spokesman for trainees in educational matters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is a role-model in relation to education in the department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expresses his overall vision for education in the department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makes clear decisions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takes responsibility for education in the department</w:t>
      </w:r>
    </w:p>
    <w:p>
      <w:pPr>
        <w:pStyle w:val="Normal"/>
        <w:numPr>
          <w:ilvl w:val="0"/>
          <w:numId w:val="2"/>
        </w:numPr>
        <w:rPr/>
      </w:pPr>
      <w:r>
        <w:rPr>
          <w:lang w:val="en-GB"/>
        </w:rPr>
        <w:t>makes sure that the head of department supports the prioritization of  education in the department</w:t>
      </w:r>
    </w:p>
    <w:p>
      <w:pPr>
        <w:pStyle w:val="Normal"/>
        <w:numPr>
          <w:ilvl w:val="0"/>
          <w:numId w:val="2"/>
        </w:numPr>
        <w:rPr/>
      </w:pPr>
      <w:r>
        <w:rPr>
          <w:lang w:val="en-GB"/>
        </w:rPr>
        <w:t>states that the quality of education in the department influences how attractive the trainees find the department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is goal-oriented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has managed to obtain influence on the organization of the work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announces if education is given too low priority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shows interest in each individual trainee</w:t>
      </w:r>
    </w:p>
    <w:p>
      <w:pPr>
        <w:pStyle w:val="Normal"/>
        <w:numPr>
          <w:ilvl w:val="0"/>
          <w:numId w:val="2"/>
        </w:numPr>
        <w:rPr/>
      </w:pPr>
      <w:r>
        <w:rPr>
          <w:lang w:val="en-GB"/>
        </w:rPr>
        <w:t>makes sure the consultants and other specialists in the department support educational matters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motivates the supervisors to maintain focus of the goals for education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is willing to guide and advice in educational matter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uman skills</w:t>
      </w:r>
    </w:p>
    <w:p>
      <w:pPr>
        <w:pStyle w:val="Normal"/>
        <w:rPr>
          <w:lang w:val="en-GB"/>
        </w:rPr>
      </w:pPr>
      <w:r>
        <w:rPr>
          <w:lang w:val="en-GB"/>
        </w:rPr>
        <w:t>The CRE in your department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shows interest in the trainees as human beings not only as trainees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is sensitive to ideas and suggestions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sees resources in other people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calls for the opinion of others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has power to penetrate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shows that he likes the job as CRE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is ready to receive feedback himself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Heading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itizenship skills</w:t>
      </w:r>
    </w:p>
    <w:p>
      <w:pPr>
        <w:pStyle w:val="Normal"/>
        <w:rPr>
          <w:lang w:val="en-GB"/>
        </w:rPr>
      </w:pPr>
      <w:r>
        <w:rPr>
          <w:lang w:val="en-GB"/>
        </w:rPr>
        <w:t>The CRE in your department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signals commitment in his function as CRE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puts education on the department’s agenda with enthusiasm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constantly develops educational activities in the department 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otivates doctors in the department to use all training possibilities  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introduces all new doctors in the department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establishes network around education in the department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establishes contacts to create networks around education outside the department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orks for a good educational environment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s visible to the doctors in the department in his function as CRE 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is visible as CRE to other staff members in the department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points out when educational projects succeed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constantly works to make education a common responsibility in the department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helps to use critical incidents as the basis for learning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is the first to use feedback as a natural part in daily work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makes sure that all doctors in the department teach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constantly spreads the use of supervision as a tool in specialist training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orks towards making it attractive to work with educ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3"/>
        <w:rPr>
          <w:u w:val="single"/>
          <w:lang w:val="en-GB"/>
        </w:rPr>
      </w:pPr>
      <w:r>
        <w:rPr>
          <w:u w:val="single"/>
          <w:lang w:val="en-GB"/>
        </w:rPr>
        <w:t xml:space="preserve">Management </w:t>
      </w:r>
    </w:p>
    <w:p>
      <w:pPr>
        <w:pStyle w:val="Heading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dministrative skills</w:t>
      </w:r>
    </w:p>
    <w:p>
      <w:pPr>
        <w:pStyle w:val="Normal"/>
        <w:rPr>
          <w:lang w:val="en-GB"/>
        </w:rPr>
      </w:pPr>
      <w:r>
        <w:rPr>
          <w:lang w:val="en-GB"/>
        </w:rPr>
        <w:t>The CRE is responsible for specialist training in the department. The function of the CRE concerns four areas: The department in general, the trainees, the supervisors and the clinical teacher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Tasks in relation to the department</w:t>
      </w:r>
    </w:p>
    <w:p>
      <w:pPr>
        <w:pStyle w:val="Normal"/>
        <w:rPr>
          <w:lang w:val="en-GB"/>
        </w:rPr>
      </w:pPr>
      <w:r>
        <w:rPr>
          <w:lang w:val="en-GB"/>
        </w:rPr>
        <w:t>The CRE in your department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considers education in all procedural changes in the department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initiates new educational activities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makes sure that the educational programmes are in line with the educational offers in the department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involves relevant staff to meet the educational programmes 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constantly coordinates the educational programmes and the working schedule 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spreads new learning- and evaluation strategies in the department</w:t>
      </w:r>
    </w:p>
    <w:p>
      <w:pPr>
        <w:pStyle w:val="Normal"/>
        <w:numPr>
          <w:ilvl w:val="0"/>
          <w:numId w:val="3"/>
        </w:numPr>
        <w:rPr/>
      </w:pPr>
      <w:r>
        <w:rPr>
          <w:lang w:val="en-GB"/>
        </w:rPr>
        <w:t>follows up on results of total evaluations to optimize education in the department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Tasks in relation to trainees</w:t>
      </w:r>
    </w:p>
    <w:p>
      <w:pPr>
        <w:pStyle w:val="Normal"/>
        <w:rPr>
          <w:lang w:val="en-GB"/>
        </w:rPr>
      </w:pPr>
      <w:r>
        <w:rPr>
          <w:lang w:val="en-GB"/>
        </w:rPr>
        <w:t>The CRE in your department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makes sure that all educational programmes at the department are updated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keeps the department introduction programmes updated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ensures that the introduction programmes are implemented 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is aware that the trainees have facilities for skills training </w:t>
      </w:r>
    </w:p>
    <w:p>
      <w:pPr>
        <w:pStyle w:val="Normal"/>
        <w:numPr>
          <w:ilvl w:val="0"/>
          <w:numId w:val="3"/>
        </w:numPr>
        <w:rPr/>
      </w:pPr>
      <w:r>
        <w:rPr>
          <w:lang w:val="en-GB"/>
        </w:rPr>
        <w:t xml:space="preserve">helps the trainee to access necessary functions in order to obtain competence according to their individual education plan 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makes sure that daily clinical guidance and training takes place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makes sure that the assessment of trainee competencies takes place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focus on individual learning plans to secure quality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invites trainees to seek relevant training opportunities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actively intervenes in problematic educational courses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can answer questions about education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Tasks in relation to the supervisor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he CRE in your department 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points out a supervisor for all trainees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precisely delegates tasks to the supervisors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ensure that supervisors have the necessary qualifications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makes enquiries on the results of all appraisal meetings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supervises the supervisors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makes sure the supervisors know the learning and assessment strategies described in the educational programmes and curricula 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keeps the supervisors updated on their responsibilities and tasks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sees to it that supervisors develop as supervisors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Tasks in relation to clinical teacher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he CRE in your department 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precisely delegates tasks to the clinical teachers 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supervises the clinical teachers </w:t>
      </w:r>
    </w:p>
    <w:p>
      <w:pPr>
        <w:pStyle w:val="Normal"/>
        <w:numPr>
          <w:ilvl w:val="0"/>
          <w:numId w:val="3"/>
        </w:numPr>
        <w:rPr/>
      </w:pPr>
      <w:r>
        <w:rPr>
          <w:lang w:val="en-GB"/>
        </w:rPr>
        <w:t xml:space="preserve">ensure that the clinical teachers know the learning and assessment strategies described in the educational programmes and curricula 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sees to it that the clinical teachers develop skills as teachers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keeps the clinical teachers updated on their responsibilities and task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andardskrifttypeiafsnit">
    <w:name w:val="Standardskrifttype i afsnit"/>
    <w:qFormat/>
    <w:rPr/>
  </w:style>
  <w:style w:type="character" w:styleId="Overskrift3Tegn">
    <w:name w:val="Overskrift 3 Tegn"/>
    <w:basedOn w:val="Standardskrifttypeiafsnit"/>
    <w:qFormat/>
    <w:rPr>
      <w:rFonts w:ascii="Arial" w:hAnsi="Arial" w:eastAsia="Times New Roman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11:46:00Z</dcterms:created>
  <dc:creator>Bente Malling</dc:creator>
  <dc:description/>
  <cp:keywords/>
  <dc:language>en-US</dc:language>
  <cp:lastModifiedBy>Bente Malling</cp:lastModifiedBy>
  <dcterms:modified xsi:type="dcterms:W3CDTF">2009-11-01T09:19:00Z</dcterms:modified>
  <cp:revision>3</cp:revision>
  <dc:subject/>
  <dc:title/>
</cp:coreProperties>
</file>